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pPr w:leftFromText="180" w:rightFromText="180" w:tblpXSpec="center" w:tblpY="630"/>
        <w:tblW w:w="10183" w:type="dxa"/>
        <w:tblLook w:val="04A0" w:firstRow="1" w:lastRow="0" w:firstColumn="1" w:lastColumn="0" w:noHBand="0" w:noVBand="1"/>
      </w:tblPr>
      <w:tblGrid>
        <w:gridCol w:w="1603"/>
        <w:gridCol w:w="4330"/>
        <w:gridCol w:w="4250"/>
      </w:tblGrid>
      <w:tr w:rsidR="002E2407" w:rsidRPr="00615949" w14:paraId="1B8A0361" w14:textId="77777777" w:rsidTr="00957B3D">
        <w:trPr>
          <w:trHeight w:val="311"/>
        </w:trPr>
        <w:tc>
          <w:tcPr>
            <w:tcW w:w="1603" w:type="dxa"/>
            <w:tcBorders>
              <w:left w:val="nil"/>
              <w:right w:val="nil"/>
            </w:tcBorders>
          </w:tcPr>
          <w:p w14:paraId="0BBBBD98" w14:textId="77777777" w:rsidR="002E2407" w:rsidRPr="00615949" w:rsidRDefault="002E2407" w:rsidP="004D7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5949">
              <w:rPr>
                <w:rFonts w:ascii="Times New Roman" w:hAnsi="Times New Roman" w:cs="Times New Roman"/>
                <w:sz w:val="24"/>
                <w:szCs w:val="24"/>
              </w:rPr>
              <w:t>Gene name</w:t>
            </w:r>
          </w:p>
        </w:tc>
        <w:tc>
          <w:tcPr>
            <w:tcW w:w="4330" w:type="dxa"/>
            <w:tcBorders>
              <w:left w:val="nil"/>
              <w:right w:val="nil"/>
            </w:tcBorders>
          </w:tcPr>
          <w:p w14:paraId="3C6539CD" w14:textId="77777777" w:rsidR="002E2407" w:rsidRPr="00615949" w:rsidRDefault="00615949" w:rsidP="004D7E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="002E2407" w:rsidRPr="00615949">
              <w:rPr>
                <w:rFonts w:ascii="Times New Roman" w:hAnsi="Times New Roman" w:cs="Times New Roman"/>
                <w:sz w:val="24"/>
                <w:szCs w:val="24"/>
              </w:rPr>
              <w:t>orward</w:t>
            </w:r>
          </w:p>
        </w:tc>
        <w:tc>
          <w:tcPr>
            <w:tcW w:w="4250" w:type="dxa"/>
            <w:tcBorders>
              <w:left w:val="nil"/>
              <w:right w:val="nil"/>
            </w:tcBorders>
          </w:tcPr>
          <w:p w14:paraId="12672F30" w14:textId="77777777" w:rsidR="002E2407" w:rsidRPr="00615949" w:rsidRDefault="00615949" w:rsidP="004D7E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594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2E2407" w:rsidRPr="00615949">
              <w:rPr>
                <w:rFonts w:ascii="Times New Roman" w:hAnsi="Times New Roman" w:cs="Times New Roman"/>
                <w:sz w:val="24"/>
                <w:szCs w:val="24"/>
              </w:rPr>
              <w:t>everse</w:t>
            </w:r>
          </w:p>
        </w:tc>
      </w:tr>
      <w:tr w:rsidR="005C6529" w:rsidRPr="00615949" w14:paraId="77179231" w14:textId="77777777" w:rsidTr="00957B3D">
        <w:trPr>
          <w:trHeight w:val="95"/>
        </w:trPr>
        <w:tc>
          <w:tcPr>
            <w:tcW w:w="1603" w:type="dxa"/>
            <w:tcBorders>
              <w:left w:val="nil"/>
              <w:bottom w:val="nil"/>
              <w:right w:val="nil"/>
            </w:tcBorders>
          </w:tcPr>
          <w:p w14:paraId="18B069E5" w14:textId="77777777" w:rsidR="002E2407" w:rsidRPr="00A659EE" w:rsidRDefault="002E2407" w:rsidP="004D7EA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659EE">
              <w:rPr>
                <w:rFonts w:ascii="Times New Roman" w:hAnsi="Times New Roman" w:cs="Times New Roman"/>
                <w:i/>
                <w:sz w:val="24"/>
                <w:szCs w:val="24"/>
              </w:rPr>
              <w:t>Tret1-like </w:t>
            </w:r>
          </w:p>
        </w:tc>
        <w:tc>
          <w:tcPr>
            <w:tcW w:w="4330" w:type="dxa"/>
            <w:tcBorders>
              <w:left w:val="nil"/>
              <w:bottom w:val="nil"/>
              <w:right w:val="nil"/>
            </w:tcBorders>
          </w:tcPr>
          <w:p w14:paraId="42DB3EDF" w14:textId="77777777" w:rsidR="002E2407" w:rsidRPr="00615949" w:rsidRDefault="008F7CE6" w:rsidP="004D7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5949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="002E2407" w:rsidRPr="00615949">
              <w:rPr>
                <w:rFonts w:ascii="Times New Roman" w:hAnsi="Times New Roman" w:cs="Times New Roman"/>
                <w:sz w:val="24"/>
                <w:szCs w:val="24"/>
              </w:rPr>
              <w:t>TTGCTGTGGCTGCTTCATTT</w:t>
            </w:r>
            <w:r w:rsidRPr="00615949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  <w:tc>
          <w:tcPr>
            <w:tcW w:w="4250" w:type="dxa"/>
            <w:tcBorders>
              <w:left w:val="nil"/>
              <w:bottom w:val="nil"/>
              <w:right w:val="nil"/>
            </w:tcBorders>
          </w:tcPr>
          <w:p w14:paraId="7007D231" w14:textId="77777777" w:rsidR="002E2407" w:rsidRPr="00615949" w:rsidRDefault="008F7CE6" w:rsidP="004D7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5949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="002E2407" w:rsidRPr="00615949">
              <w:rPr>
                <w:rFonts w:ascii="Times New Roman" w:hAnsi="Times New Roman" w:cs="Times New Roman"/>
                <w:sz w:val="24"/>
                <w:szCs w:val="24"/>
              </w:rPr>
              <w:t>ACTGCGTAAACGTGAAGGTG</w:t>
            </w:r>
            <w:r w:rsidRPr="00615949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5C6529" w:rsidRPr="00615949" w14:paraId="2D22DF8C" w14:textId="77777777" w:rsidTr="00957B3D">
        <w:trPr>
          <w:trHeight w:val="66"/>
        </w:trPr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5E504D52" w14:textId="77777777" w:rsidR="002E2407" w:rsidRPr="00A659EE" w:rsidRDefault="002E2407" w:rsidP="004D7EA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659EE">
              <w:rPr>
                <w:rFonts w:ascii="Times New Roman" w:hAnsi="Times New Roman" w:cs="Times New Roman"/>
                <w:i/>
                <w:sz w:val="24"/>
                <w:szCs w:val="24"/>
              </w:rPr>
              <w:t>AKR1A1b-like</w:t>
            </w: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nil"/>
            </w:tcBorders>
          </w:tcPr>
          <w:p w14:paraId="49B335CE" w14:textId="77777777" w:rsidR="002E2407" w:rsidRPr="00615949" w:rsidRDefault="008F7CE6" w:rsidP="004D7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5949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="002E2407" w:rsidRPr="00615949">
              <w:rPr>
                <w:rFonts w:ascii="Times New Roman" w:hAnsi="Times New Roman" w:cs="Times New Roman"/>
                <w:sz w:val="24"/>
                <w:szCs w:val="24"/>
              </w:rPr>
              <w:t>GGCGATGAAGATACAACGGT</w:t>
            </w:r>
            <w:r w:rsidRPr="00615949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</w:tcPr>
          <w:p w14:paraId="7B23F2B4" w14:textId="77777777" w:rsidR="002E2407" w:rsidRPr="00615949" w:rsidRDefault="008F7CE6" w:rsidP="004D7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5949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="002E2407" w:rsidRPr="00615949">
              <w:rPr>
                <w:rFonts w:ascii="Times New Roman" w:hAnsi="Times New Roman" w:cs="Times New Roman"/>
                <w:sz w:val="24"/>
                <w:szCs w:val="24"/>
              </w:rPr>
              <w:t>TCTGGTCTGTTGCCGTATGA</w:t>
            </w:r>
            <w:r w:rsidRPr="00615949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5C6529" w:rsidRPr="00615949" w14:paraId="1FC12812" w14:textId="77777777" w:rsidTr="00957B3D">
        <w:trPr>
          <w:trHeight w:val="60"/>
        </w:trPr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2DE6D6F3" w14:textId="77777777" w:rsidR="002E2407" w:rsidRPr="00A659EE" w:rsidRDefault="002E2407" w:rsidP="004D7EA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659EE">
              <w:rPr>
                <w:rFonts w:ascii="Times New Roman" w:hAnsi="Times New Roman" w:cs="Times New Roman"/>
                <w:i/>
                <w:sz w:val="24"/>
                <w:szCs w:val="24"/>
              </w:rPr>
              <w:t>iPLA(2)</w:t>
            </w: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nil"/>
            </w:tcBorders>
          </w:tcPr>
          <w:p w14:paraId="0BD100FF" w14:textId="77777777" w:rsidR="002E2407" w:rsidRPr="00615949" w:rsidRDefault="008F7CE6" w:rsidP="004D7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5949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="002E2407" w:rsidRPr="00615949">
              <w:rPr>
                <w:rFonts w:ascii="Times New Roman" w:hAnsi="Times New Roman" w:cs="Times New Roman"/>
                <w:sz w:val="24"/>
                <w:szCs w:val="24"/>
              </w:rPr>
              <w:t>CGAGACCGCTTACAGAGAGT</w:t>
            </w:r>
            <w:r w:rsidRPr="00615949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</w:tcPr>
          <w:p w14:paraId="6C1FEC82" w14:textId="77777777" w:rsidR="002E2407" w:rsidRPr="00615949" w:rsidRDefault="008F7CE6" w:rsidP="004D7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5949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="002E2407" w:rsidRPr="00615949">
              <w:rPr>
                <w:rFonts w:ascii="Times New Roman" w:hAnsi="Times New Roman" w:cs="Times New Roman"/>
                <w:sz w:val="24"/>
                <w:szCs w:val="24"/>
              </w:rPr>
              <w:t>GCTGACCAAGCAGCTTCAAT</w:t>
            </w:r>
            <w:r w:rsidRPr="00615949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5C6529" w:rsidRPr="00615949" w14:paraId="76EBFB43" w14:textId="77777777" w:rsidTr="00957B3D">
        <w:trPr>
          <w:trHeight w:val="60"/>
        </w:trPr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502B034B" w14:textId="77777777" w:rsidR="002E2407" w:rsidRPr="00A659EE" w:rsidRDefault="002E2407" w:rsidP="004D7EA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659EE">
              <w:rPr>
                <w:rFonts w:ascii="Times New Roman" w:hAnsi="Times New Roman" w:cs="Times New Roman"/>
                <w:i/>
                <w:sz w:val="24"/>
                <w:szCs w:val="24"/>
              </w:rPr>
              <w:t>agl-like</w:t>
            </w: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nil"/>
            </w:tcBorders>
          </w:tcPr>
          <w:p w14:paraId="1D2A3C66" w14:textId="77777777" w:rsidR="002E2407" w:rsidRPr="00615949" w:rsidRDefault="008F7CE6" w:rsidP="004D7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5949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="002E2407" w:rsidRPr="00615949">
              <w:rPr>
                <w:rFonts w:ascii="Times New Roman" w:hAnsi="Times New Roman" w:cs="Times New Roman"/>
                <w:sz w:val="24"/>
                <w:szCs w:val="24"/>
              </w:rPr>
              <w:t>TAGACCACCTGGACCACCTA</w:t>
            </w:r>
            <w:r w:rsidRPr="00615949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</w:tcPr>
          <w:p w14:paraId="785BDAF6" w14:textId="77777777" w:rsidR="002E2407" w:rsidRPr="00615949" w:rsidRDefault="008F7CE6" w:rsidP="004D7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5949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="002E2407" w:rsidRPr="00615949">
              <w:rPr>
                <w:rFonts w:ascii="Times New Roman" w:hAnsi="Times New Roman" w:cs="Times New Roman"/>
                <w:sz w:val="24"/>
                <w:szCs w:val="24"/>
              </w:rPr>
              <w:t>TGCCATCACCATCGCTATCT</w:t>
            </w:r>
            <w:r w:rsidRPr="00615949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5C6529" w:rsidRPr="00615949" w14:paraId="06932FCA" w14:textId="77777777" w:rsidTr="00957B3D">
        <w:trPr>
          <w:trHeight w:val="121"/>
        </w:trPr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561328C2" w14:textId="77777777" w:rsidR="002E2407" w:rsidRPr="00A659EE" w:rsidRDefault="002E2407" w:rsidP="004D7EA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659EE">
              <w:rPr>
                <w:rFonts w:ascii="Times New Roman" w:hAnsi="Times New Roman" w:cs="Times New Roman"/>
                <w:i/>
                <w:sz w:val="24"/>
                <w:szCs w:val="24"/>
              </w:rPr>
              <w:t>Vg3-like</w:t>
            </w: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nil"/>
            </w:tcBorders>
          </w:tcPr>
          <w:p w14:paraId="380F7836" w14:textId="77777777" w:rsidR="002E2407" w:rsidRPr="00615949" w:rsidRDefault="008F7CE6" w:rsidP="004D7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5949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="002E2407" w:rsidRPr="00615949">
              <w:rPr>
                <w:rFonts w:ascii="Times New Roman" w:hAnsi="Times New Roman" w:cs="Times New Roman"/>
                <w:sz w:val="24"/>
                <w:szCs w:val="24"/>
              </w:rPr>
              <w:t>ACAAGAGGACGAGGTTGTGT</w:t>
            </w:r>
            <w:r w:rsidRPr="00615949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</w:tcPr>
          <w:p w14:paraId="4483925F" w14:textId="77777777" w:rsidR="002E2407" w:rsidRPr="00615949" w:rsidRDefault="008F7CE6" w:rsidP="004D7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5949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="002E2407" w:rsidRPr="00615949">
              <w:rPr>
                <w:rFonts w:ascii="Times New Roman" w:hAnsi="Times New Roman" w:cs="Times New Roman"/>
                <w:sz w:val="24"/>
                <w:szCs w:val="24"/>
              </w:rPr>
              <w:t>TTCACCTTGGTGTAGACGCT</w:t>
            </w:r>
            <w:r w:rsidRPr="00615949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5C6529" w:rsidRPr="00615949" w14:paraId="2E233C30" w14:textId="77777777" w:rsidTr="00957B3D">
        <w:trPr>
          <w:trHeight w:val="239"/>
        </w:trPr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579D13BA" w14:textId="77777777" w:rsidR="002E2407" w:rsidRPr="00A659EE" w:rsidRDefault="005E3B5D" w:rsidP="004D7EA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659EE">
              <w:rPr>
                <w:rFonts w:ascii="Times New Roman" w:hAnsi="Times New Roman" w:cs="Times New Roman"/>
                <w:i/>
                <w:sz w:val="24"/>
                <w:szCs w:val="24"/>
              </w:rPr>
              <w:t>PLA2</w:t>
            </w: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nil"/>
            </w:tcBorders>
          </w:tcPr>
          <w:p w14:paraId="400A9B04" w14:textId="77777777" w:rsidR="002E2407" w:rsidRPr="00615949" w:rsidRDefault="008F7CE6" w:rsidP="004D7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5949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="002E2407" w:rsidRPr="00615949">
              <w:rPr>
                <w:rFonts w:ascii="Times New Roman" w:hAnsi="Times New Roman" w:cs="Times New Roman"/>
                <w:sz w:val="24"/>
                <w:szCs w:val="24"/>
              </w:rPr>
              <w:t>CGGACCTCATAGGTTAGCGT</w:t>
            </w:r>
            <w:r w:rsidRPr="00615949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</w:tcPr>
          <w:p w14:paraId="71E9B720" w14:textId="77777777" w:rsidR="002E2407" w:rsidRPr="00615949" w:rsidRDefault="008F7CE6" w:rsidP="004D7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5949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="002E2407" w:rsidRPr="00615949">
              <w:rPr>
                <w:rFonts w:ascii="Times New Roman" w:hAnsi="Times New Roman" w:cs="Times New Roman"/>
                <w:sz w:val="24"/>
                <w:szCs w:val="24"/>
              </w:rPr>
              <w:t>CAATGGCTAAGGGTGAACGG</w:t>
            </w:r>
            <w:r w:rsidRPr="00615949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5C6529" w:rsidRPr="00615949" w14:paraId="773547A7" w14:textId="77777777" w:rsidTr="00957B3D">
        <w:trPr>
          <w:trHeight w:val="215"/>
        </w:trPr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18C8D721" w14:textId="77777777" w:rsidR="002E2407" w:rsidRPr="00A659EE" w:rsidRDefault="005E3B5D" w:rsidP="004D7EA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659EE">
              <w:rPr>
                <w:rFonts w:ascii="Times New Roman" w:hAnsi="Times New Roman" w:cs="Times New Roman"/>
                <w:i/>
                <w:sz w:val="24"/>
                <w:szCs w:val="24"/>
              </w:rPr>
              <w:t>FAS-like</w:t>
            </w: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nil"/>
            </w:tcBorders>
          </w:tcPr>
          <w:p w14:paraId="6BF1D0B9" w14:textId="77777777" w:rsidR="002E2407" w:rsidRPr="00615949" w:rsidRDefault="008F7CE6" w:rsidP="004D7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5949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="005E3B5D" w:rsidRPr="00615949">
              <w:rPr>
                <w:rFonts w:ascii="Times New Roman" w:hAnsi="Times New Roman" w:cs="Times New Roman"/>
                <w:sz w:val="24"/>
                <w:szCs w:val="24"/>
              </w:rPr>
              <w:t>CGCTTATGCAGATGGCTGTT</w:t>
            </w:r>
            <w:r w:rsidRPr="00615949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</w:tcPr>
          <w:p w14:paraId="36E12AD7" w14:textId="77777777" w:rsidR="002E2407" w:rsidRPr="00615949" w:rsidRDefault="008F7CE6" w:rsidP="004D7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5949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="005E3B5D" w:rsidRPr="00615949">
              <w:rPr>
                <w:rFonts w:ascii="Times New Roman" w:hAnsi="Times New Roman" w:cs="Times New Roman"/>
                <w:sz w:val="24"/>
                <w:szCs w:val="24"/>
              </w:rPr>
              <w:t>CCAACTGCTGCCATAGAACC</w:t>
            </w:r>
            <w:r w:rsidRPr="00615949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2E2407" w:rsidRPr="00615949" w14:paraId="2C671089" w14:textId="77777777" w:rsidTr="00957B3D">
        <w:trPr>
          <w:trHeight w:val="177"/>
        </w:trPr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520AD1CB" w14:textId="77777777" w:rsidR="002E2407" w:rsidRPr="00A659EE" w:rsidRDefault="005E3B5D" w:rsidP="004D7EA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659EE">
              <w:rPr>
                <w:rFonts w:ascii="Times New Roman" w:hAnsi="Times New Roman" w:cs="Times New Roman"/>
                <w:i/>
                <w:sz w:val="24"/>
                <w:szCs w:val="24"/>
              </w:rPr>
              <w:t>4CL-like</w:t>
            </w: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nil"/>
            </w:tcBorders>
          </w:tcPr>
          <w:p w14:paraId="041F49F7" w14:textId="77777777" w:rsidR="002E2407" w:rsidRPr="00615949" w:rsidRDefault="008F7CE6" w:rsidP="004D7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5949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="005E3B5D" w:rsidRPr="00615949">
              <w:rPr>
                <w:rFonts w:ascii="Times New Roman" w:hAnsi="Times New Roman" w:cs="Times New Roman"/>
                <w:sz w:val="24"/>
                <w:szCs w:val="24"/>
              </w:rPr>
              <w:t>ACCACATCTCGCCTTCTCAA</w:t>
            </w:r>
            <w:r w:rsidRPr="00615949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</w:tcPr>
          <w:p w14:paraId="3F654DD1" w14:textId="77777777" w:rsidR="002E2407" w:rsidRPr="00615949" w:rsidRDefault="008F7CE6" w:rsidP="004D7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5949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="005E3B5D" w:rsidRPr="00615949">
              <w:rPr>
                <w:rFonts w:ascii="Times New Roman" w:hAnsi="Times New Roman" w:cs="Times New Roman"/>
                <w:sz w:val="24"/>
                <w:szCs w:val="24"/>
              </w:rPr>
              <w:t>CCGGGAACCTTGACTACGAA</w:t>
            </w:r>
            <w:r w:rsidRPr="00615949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5C6529" w:rsidRPr="00615949" w14:paraId="3D310916" w14:textId="77777777" w:rsidTr="00957B3D">
        <w:trPr>
          <w:trHeight w:val="60"/>
        </w:trPr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08F227CC" w14:textId="77777777" w:rsidR="002E2407" w:rsidRPr="00A659EE" w:rsidRDefault="005E3B5D" w:rsidP="004D7EA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659EE">
              <w:rPr>
                <w:rFonts w:ascii="Times New Roman" w:hAnsi="Times New Roman" w:cs="Times New Roman"/>
                <w:i/>
                <w:sz w:val="24"/>
                <w:szCs w:val="24"/>
              </w:rPr>
              <w:t>SCAD</w:t>
            </w: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nil"/>
            </w:tcBorders>
          </w:tcPr>
          <w:p w14:paraId="4CED7049" w14:textId="77777777" w:rsidR="002E2407" w:rsidRPr="00615949" w:rsidRDefault="008F7CE6" w:rsidP="004D7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5949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="005E3B5D" w:rsidRPr="00615949">
              <w:rPr>
                <w:rFonts w:ascii="Times New Roman" w:hAnsi="Times New Roman" w:cs="Times New Roman"/>
                <w:sz w:val="24"/>
                <w:szCs w:val="24"/>
              </w:rPr>
              <w:t>TGTGCAAGTTGTGGCGTTAT</w:t>
            </w:r>
            <w:r w:rsidRPr="00615949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</w:tcPr>
          <w:p w14:paraId="4BF97CAE" w14:textId="77777777" w:rsidR="002E2407" w:rsidRPr="00615949" w:rsidRDefault="008F7CE6" w:rsidP="004D7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5949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="005E3B5D" w:rsidRPr="00615949">
              <w:rPr>
                <w:rFonts w:ascii="Times New Roman" w:hAnsi="Times New Roman" w:cs="Times New Roman"/>
                <w:sz w:val="24"/>
                <w:szCs w:val="24"/>
              </w:rPr>
              <w:t>GCTTTAGCCATTGTTGATGCAG</w:t>
            </w:r>
            <w:r w:rsidRPr="00615949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2E2407" w:rsidRPr="00615949" w14:paraId="3417E647" w14:textId="77777777" w:rsidTr="00957B3D">
        <w:trPr>
          <w:trHeight w:val="115"/>
        </w:trPr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1D365DB9" w14:textId="77777777" w:rsidR="002E2407" w:rsidRPr="00A659EE" w:rsidRDefault="005E3B5D" w:rsidP="004D7EA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659EE">
              <w:rPr>
                <w:rFonts w:ascii="Times New Roman" w:hAnsi="Times New Roman" w:cs="Times New Roman"/>
                <w:i/>
                <w:sz w:val="24"/>
                <w:szCs w:val="24"/>
              </w:rPr>
              <w:t>stp-like</w:t>
            </w: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nil"/>
            </w:tcBorders>
          </w:tcPr>
          <w:p w14:paraId="49B635AF" w14:textId="77777777" w:rsidR="002E2407" w:rsidRPr="00615949" w:rsidRDefault="008F7CE6" w:rsidP="004D7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5949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="005E3B5D" w:rsidRPr="00615949">
              <w:rPr>
                <w:rFonts w:ascii="Times New Roman" w:hAnsi="Times New Roman" w:cs="Times New Roman"/>
                <w:sz w:val="24"/>
                <w:szCs w:val="24"/>
              </w:rPr>
              <w:t>GAGCTTGCACAGATGCAGAA</w:t>
            </w:r>
            <w:r w:rsidRPr="00615949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</w:tcPr>
          <w:p w14:paraId="6E364C3E" w14:textId="77777777" w:rsidR="002E2407" w:rsidRPr="00615949" w:rsidRDefault="008F7CE6" w:rsidP="004D7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5949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="005E3B5D" w:rsidRPr="00615949">
              <w:rPr>
                <w:rFonts w:ascii="Times New Roman" w:hAnsi="Times New Roman" w:cs="Times New Roman"/>
                <w:sz w:val="24"/>
                <w:szCs w:val="24"/>
              </w:rPr>
              <w:t>TGGAAGACCATTCCAGCACA</w:t>
            </w:r>
            <w:r w:rsidRPr="00615949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5C6529" w:rsidRPr="00615949" w14:paraId="4573C68A" w14:textId="77777777" w:rsidTr="00957B3D">
        <w:trPr>
          <w:trHeight w:val="91"/>
        </w:trPr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13EA0019" w14:textId="77777777" w:rsidR="002E2407" w:rsidRPr="00A659EE" w:rsidRDefault="005E3B5D" w:rsidP="004D7EA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659EE">
              <w:rPr>
                <w:rFonts w:ascii="Times New Roman" w:hAnsi="Times New Roman" w:cs="Times New Roman"/>
                <w:i/>
                <w:sz w:val="24"/>
                <w:szCs w:val="24"/>
              </w:rPr>
              <w:t>Lip 1</w:t>
            </w: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nil"/>
            </w:tcBorders>
          </w:tcPr>
          <w:p w14:paraId="13126B71" w14:textId="77777777" w:rsidR="002E2407" w:rsidRPr="00615949" w:rsidRDefault="008F7CE6" w:rsidP="004D7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5949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="005E3B5D" w:rsidRPr="00615949">
              <w:rPr>
                <w:rFonts w:ascii="Times New Roman" w:hAnsi="Times New Roman" w:cs="Times New Roman"/>
                <w:sz w:val="24"/>
                <w:szCs w:val="24"/>
              </w:rPr>
              <w:t>TACTTATCGGGCCTGGCAAA</w:t>
            </w:r>
            <w:r w:rsidRPr="00615949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</w:tcPr>
          <w:p w14:paraId="44B095E8" w14:textId="77777777" w:rsidR="002E2407" w:rsidRPr="00615949" w:rsidRDefault="008F7CE6" w:rsidP="004D7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5949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="005E3B5D" w:rsidRPr="00615949">
              <w:rPr>
                <w:rFonts w:ascii="Times New Roman" w:hAnsi="Times New Roman" w:cs="Times New Roman"/>
                <w:sz w:val="24"/>
                <w:szCs w:val="24"/>
              </w:rPr>
              <w:t>TACATCGCGTGTTGCCATTT</w:t>
            </w:r>
            <w:r w:rsidRPr="00615949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5E3B5D" w:rsidRPr="00615949" w14:paraId="514C1989" w14:textId="77777777" w:rsidTr="00957B3D">
        <w:trPr>
          <w:trHeight w:val="60"/>
        </w:trPr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05946D22" w14:textId="77777777" w:rsidR="005E3B5D" w:rsidRPr="00A659EE" w:rsidRDefault="005E3B5D" w:rsidP="004D7EA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659EE">
              <w:rPr>
                <w:rFonts w:ascii="Times New Roman" w:hAnsi="Times New Roman" w:cs="Times New Roman"/>
                <w:i/>
                <w:sz w:val="24"/>
                <w:szCs w:val="24"/>
              </w:rPr>
              <w:t>ApoLp </w:t>
            </w: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nil"/>
            </w:tcBorders>
          </w:tcPr>
          <w:p w14:paraId="2A2B7264" w14:textId="77777777" w:rsidR="005E3B5D" w:rsidRPr="00615949" w:rsidRDefault="008F7CE6" w:rsidP="004D7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5949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="005E3B5D" w:rsidRPr="00615949">
              <w:rPr>
                <w:rFonts w:ascii="Times New Roman" w:hAnsi="Times New Roman" w:cs="Times New Roman"/>
                <w:sz w:val="24"/>
                <w:szCs w:val="24"/>
              </w:rPr>
              <w:t>GGCAAACGTCTTGGTGAACT</w:t>
            </w:r>
            <w:r w:rsidRPr="00615949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</w:tcPr>
          <w:p w14:paraId="5FD03347" w14:textId="77777777" w:rsidR="005E3B5D" w:rsidRPr="00615949" w:rsidRDefault="008F7CE6" w:rsidP="004D7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5949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="005E3B5D" w:rsidRPr="00615949">
              <w:rPr>
                <w:rFonts w:ascii="Times New Roman" w:hAnsi="Times New Roman" w:cs="Times New Roman"/>
                <w:sz w:val="24"/>
                <w:szCs w:val="24"/>
              </w:rPr>
              <w:t>TGATTTGAGGTCGGCTCCTT</w:t>
            </w:r>
            <w:r w:rsidRPr="00615949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5E3B5D" w:rsidRPr="00615949" w14:paraId="63CBFCE7" w14:textId="77777777" w:rsidTr="00957B3D">
        <w:trPr>
          <w:trHeight w:val="171"/>
        </w:trPr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6F7C8870" w14:textId="77777777" w:rsidR="005E3B5D" w:rsidRPr="00A659EE" w:rsidRDefault="005E3B5D" w:rsidP="004D7EA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659EE">
              <w:rPr>
                <w:rFonts w:ascii="Times New Roman" w:hAnsi="Times New Roman" w:cs="Times New Roman"/>
                <w:i/>
                <w:sz w:val="24"/>
                <w:szCs w:val="24"/>
              </w:rPr>
              <w:t>GP</w:t>
            </w: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nil"/>
            </w:tcBorders>
          </w:tcPr>
          <w:p w14:paraId="178B3191" w14:textId="77777777" w:rsidR="005E3B5D" w:rsidRPr="00615949" w:rsidRDefault="008F7CE6" w:rsidP="004D7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5949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="005E3B5D" w:rsidRPr="00615949">
              <w:rPr>
                <w:rFonts w:ascii="Times New Roman" w:hAnsi="Times New Roman" w:cs="Times New Roman"/>
                <w:sz w:val="24"/>
                <w:szCs w:val="24"/>
              </w:rPr>
              <w:t>CGCTTGGTCTTGCTGCTTAT</w:t>
            </w:r>
            <w:r w:rsidRPr="00615949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</w:tcPr>
          <w:p w14:paraId="51F94B56" w14:textId="77777777" w:rsidR="005E3B5D" w:rsidRPr="00615949" w:rsidRDefault="008F7CE6" w:rsidP="004D7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5949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="005E3B5D" w:rsidRPr="00615949">
              <w:rPr>
                <w:rFonts w:ascii="Times New Roman" w:hAnsi="Times New Roman" w:cs="Times New Roman"/>
                <w:sz w:val="24"/>
                <w:szCs w:val="24"/>
              </w:rPr>
              <w:t>ATTCAGGTCTGGCCTTCTCC</w:t>
            </w:r>
            <w:r w:rsidRPr="00615949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5E3B5D" w:rsidRPr="00615949" w14:paraId="7A52CFE6" w14:textId="77777777" w:rsidTr="00957B3D">
        <w:trPr>
          <w:trHeight w:val="60"/>
        </w:trPr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23B221E1" w14:textId="77777777" w:rsidR="005E3B5D" w:rsidRPr="00A659EE" w:rsidRDefault="005E3B5D" w:rsidP="004D7EA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659EE">
              <w:rPr>
                <w:rFonts w:ascii="Times New Roman" w:hAnsi="Times New Roman" w:cs="Times New Roman"/>
                <w:i/>
                <w:sz w:val="24"/>
                <w:szCs w:val="24"/>
              </w:rPr>
              <w:t>ADΔ11</w:t>
            </w: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nil"/>
            </w:tcBorders>
          </w:tcPr>
          <w:p w14:paraId="03CA872A" w14:textId="77777777" w:rsidR="005E3B5D" w:rsidRPr="00615949" w:rsidRDefault="008F7CE6" w:rsidP="004D7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5949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="005E3B5D" w:rsidRPr="00615949">
              <w:rPr>
                <w:rFonts w:ascii="Times New Roman" w:hAnsi="Times New Roman" w:cs="Times New Roman"/>
                <w:sz w:val="24"/>
                <w:szCs w:val="24"/>
              </w:rPr>
              <w:t>TGGGTAAAGATTCATCGGACAC</w:t>
            </w:r>
            <w:r w:rsidRPr="00615949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</w:tcPr>
          <w:p w14:paraId="0BB0023F" w14:textId="77777777" w:rsidR="005E3B5D" w:rsidRPr="00615949" w:rsidRDefault="008F7CE6" w:rsidP="004D7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5949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="005E3B5D" w:rsidRPr="00615949">
              <w:rPr>
                <w:rFonts w:ascii="Times New Roman" w:hAnsi="Times New Roman" w:cs="Times New Roman"/>
                <w:sz w:val="24"/>
                <w:szCs w:val="24"/>
              </w:rPr>
              <w:t>AAGAAGCGCCAACCAATGTG</w:t>
            </w:r>
            <w:r w:rsidRPr="00615949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5E3B5D" w:rsidRPr="00615949" w14:paraId="76974F4C" w14:textId="77777777" w:rsidTr="00957B3D">
        <w:trPr>
          <w:trHeight w:val="265"/>
        </w:trPr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55FEA06A" w14:textId="77777777" w:rsidR="005E3B5D" w:rsidRPr="00A659EE" w:rsidRDefault="005E3B5D" w:rsidP="004D7EA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659EE">
              <w:rPr>
                <w:rFonts w:ascii="Times New Roman" w:hAnsi="Times New Roman" w:cs="Times New Roman"/>
                <w:i/>
                <w:sz w:val="24"/>
                <w:szCs w:val="24"/>
              </w:rPr>
              <w:t>GCDH-like</w:t>
            </w: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nil"/>
            </w:tcBorders>
          </w:tcPr>
          <w:p w14:paraId="245CF813" w14:textId="77777777" w:rsidR="005E3B5D" w:rsidRPr="00615949" w:rsidRDefault="008F7CE6" w:rsidP="004D7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5949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="005E3B5D" w:rsidRPr="00615949">
              <w:rPr>
                <w:rFonts w:ascii="Times New Roman" w:hAnsi="Times New Roman" w:cs="Times New Roman"/>
                <w:sz w:val="24"/>
                <w:szCs w:val="24"/>
              </w:rPr>
              <w:t>CCCAGCAAGCGATCCTAATG</w:t>
            </w:r>
            <w:r w:rsidRPr="00615949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</w:tcPr>
          <w:p w14:paraId="1DA5A428" w14:textId="77777777" w:rsidR="005E3B5D" w:rsidRPr="00615949" w:rsidRDefault="008F7CE6" w:rsidP="004D7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5949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="005E3B5D" w:rsidRPr="00615949">
              <w:rPr>
                <w:rFonts w:ascii="Times New Roman" w:hAnsi="Times New Roman" w:cs="Times New Roman"/>
                <w:sz w:val="24"/>
                <w:szCs w:val="24"/>
              </w:rPr>
              <w:t>GCACCTTTCTCGCCAATCAT</w:t>
            </w:r>
            <w:r w:rsidRPr="00615949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5E3B5D" w:rsidRPr="00615949" w14:paraId="52B469DE" w14:textId="77777777" w:rsidTr="00957B3D">
        <w:trPr>
          <w:trHeight w:val="306"/>
        </w:trPr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25C9FC5D" w14:textId="77777777" w:rsidR="005E3B5D" w:rsidRPr="00A659EE" w:rsidRDefault="008F7CE6" w:rsidP="004D7EA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659EE">
              <w:rPr>
                <w:rFonts w:ascii="Times New Roman" w:hAnsi="Times New Roman" w:cs="Times New Roman"/>
                <w:i/>
                <w:sz w:val="24"/>
                <w:szCs w:val="24"/>
              </w:rPr>
              <w:t>LPIN1</w:t>
            </w: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nil"/>
            </w:tcBorders>
          </w:tcPr>
          <w:p w14:paraId="50E34909" w14:textId="77777777" w:rsidR="005E3B5D" w:rsidRPr="00615949" w:rsidRDefault="008F7CE6" w:rsidP="004D7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5949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="005E3B5D" w:rsidRPr="00615949">
              <w:rPr>
                <w:rFonts w:ascii="Times New Roman" w:hAnsi="Times New Roman" w:cs="Times New Roman"/>
                <w:sz w:val="24"/>
                <w:szCs w:val="24"/>
              </w:rPr>
              <w:t>ATTAATGCCGCAACCCTCAC</w:t>
            </w:r>
            <w:r w:rsidRPr="00615949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</w:tcPr>
          <w:p w14:paraId="3A75C286" w14:textId="77777777" w:rsidR="005E3B5D" w:rsidRPr="00615949" w:rsidRDefault="008F7CE6" w:rsidP="004D7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5949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="005E3B5D" w:rsidRPr="00615949">
              <w:rPr>
                <w:rFonts w:ascii="Times New Roman" w:hAnsi="Times New Roman" w:cs="Times New Roman"/>
                <w:sz w:val="24"/>
                <w:szCs w:val="24"/>
              </w:rPr>
              <w:t>CCAAAGCGTACATGGAAGGG</w:t>
            </w:r>
            <w:r w:rsidRPr="00615949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5E3B5D" w:rsidRPr="00615949" w14:paraId="7E1D2ACA" w14:textId="77777777" w:rsidTr="00957B3D">
        <w:trPr>
          <w:trHeight w:val="221"/>
        </w:trPr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6E4E45A8" w14:textId="77777777" w:rsidR="005E3B5D" w:rsidRPr="00A659EE" w:rsidRDefault="008F7CE6" w:rsidP="004D7EA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659EE">
              <w:rPr>
                <w:rFonts w:ascii="Times New Roman" w:hAnsi="Times New Roman" w:cs="Times New Roman"/>
                <w:i/>
                <w:sz w:val="24"/>
                <w:szCs w:val="24"/>
              </w:rPr>
              <w:t>LRP4</w:t>
            </w: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nil"/>
            </w:tcBorders>
          </w:tcPr>
          <w:p w14:paraId="4BD34055" w14:textId="77777777" w:rsidR="005E3B5D" w:rsidRPr="00615949" w:rsidRDefault="008F7CE6" w:rsidP="004D7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5949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="005E3B5D" w:rsidRPr="00615949">
              <w:rPr>
                <w:rFonts w:ascii="Times New Roman" w:hAnsi="Times New Roman" w:cs="Times New Roman"/>
                <w:sz w:val="24"/>
                <w:szCs w:val="24"/>
              </w:rPr>
              <w:t>ACTGCACTGCGGAACAATTT</w:t>
            </w:r>
            <w:r w:rsidRPr="00615949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</w:tcPr>
          <w:p w14:paraId="0257D1ED" w14:textId="77777777" w:rsidR="005E3B5D" w:rsidRPr="00615949" w:rsidRDefault="008F7CE6" w:rsidP="004D7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5949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="005E3B5D" w:rsidRPr="00615949">
              <w:rPr>
                <w:rFonts w:ascii="Times New Roman" w:hAnsi="Times New Roman" w:cs="Times New Roman"/>
                <w:sz w:val="24"/>
                <w:szCs w:val="24"/>
              </w:rPr>
              <w:t>TGCACATCCGCTAAGCTTTC</w:t>
            </w:r>
            <w:r w:rsidR="00FB3801" w:rsidRPr="00615949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5C6529" w:rsidRPr="00615949" w14:paraId="584D1FC5" w14:textId="77777777" w:rsidTr="00957B3D">
        <w:trPr>
          <w:trHeight w:val="339"/>
        </w:trPr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3FFF8258" w14:textId="77777777" w:rsidR="002E2407" w:rsidRPr="00A659EE" w:rsidRDefault="008F7CE6" w:rsidP="004D7EA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659EE">
              <w:rPr>
                <w:rFonts w:ascii="Times New Roman" w:hAnsi="Times New Roman" w:cs="Times New Roman"/>
                <w:i/>
                <w:sz w:val="24"/>
                <w:szCs w:val="24"/>
              </w:rPr>
              <w:t>AKR1A1a-like</w:t>
            </w: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nil"/>
            </w:tcBorders>
          </w:tcPr>
          <w:p w14:paraId="48383738" w14:textId="77777777" w:rsidR="002E2407" w:rsidRPr="00615949" w:rsidRDefault="008F7CE6" w:rsidP="004D7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5949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="005E3B5D" w:rsidRPr="00615949">
              <w:rPr>
                <w:rFonts w:ascii="Times New Roman" w:hAnsi="Times New Roman" w:cs="Times New Roman"/>
                <w:sz w:val="24"/>
                <w:szCs w:val="24"/>
              </w:rPr>
              <w:t>CAGCAGAGAAAGCAGTGACA</w:t>
            </w:r>
            <w:r w:rsidRPr="00615949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</w:tcPr>
          <w:p w14:paraId="2FAB4399" w14:textId="77777777" w:rsidR="002E2407" w:rsidRPr="00615949" w:rsidRDefault="008F7CE6" w:rsidP="004D7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5949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="005E3B5D" w:rsidRPr="00615949">
              <w:rPr>
                <w:rFonts w:ascii="Times New Roman" w:hAnsi="Times New Roman" w:cs="Times New Roman"/>
                <w:sz w:val="24"/>
                <w:szCs w:val="24"/>
              </w:rPr>
              <w:t>ACATCTGAAGGTCGCATAGC</w:t>
            </w:r>
            <w:r w:rsidR="00FB3801" w:rsidRPr="00615949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8F7CE6" w:rsidRPr="00615949" w14:paraId="5956BD83" w14:textId="77777777" w:rsidTr="00957B3D">
        <w:trPr>
          <w:trHeight w:val="311"/>
        </w:trPr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21C8A495" w14:textId="77777777" w:rsidR="008F7CE6" w:rsidRPr="00A659EE" w:rsidRDefault="008F7CE6" w:rsidP="004D7EA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659EE">
              <w:rPr>
                <w:rFonts w:ascii="Times New Roman" w:hAnsi="Times New Roman" w:cs="Times New Roman"/>
                <w:i/>
                <w:sz w:val="24"/>
                <w:szCs w:val="24"/>
              </w:rPr>
              <w:t>ACBP4</w:t>
            </w: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nil"/>
            </w:tcBorders>
          </w:tcPr>
          <w:p w14:paraId="295E9DB4" w14:textId="77777777" w:rsidR="008F7CE6" w:rsidRPr="00615949" w:rsidRDefault="00615949" w:rsidP="004D7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5949">
              <w:rPr>
                <w:rFonts w:ascii="Times New Roman" w:hAnsi="Times New Roman" w:cs="Times New Roman"/>
                <w:sz w:val="24"/>
                <w:szCs w:val="24"/>
              </w:rPr>
              <w:t>5’-ATGTATAATATTTTTGCTT-3’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</w:tcPr>
          <w:p w14:paraId="2DD4D75C" w14:textId="77777777" w:rsidR="008F7CE6" w:rsidRPr="00615949" w:rsidRDefault="00615949" w:rsidP="004D7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5949">
              <w:rPr>
                <w:rFonts w:ascii="Times New Roman" w:hAnsi="Times New Roman" w:cs="Times New Roman"/>
                <w:sz w:val="24"/>
                <w:szCs w:val="24"/>
              </w:rPr>
              <w:t>5’-TTAAGTTTCTTTAAATTCC-3’</w:t>
            </w:r>
          </w:p>
        </w:tc>
      </w:tr>
      <w:tr w:rsidR="00615949" w:rsidRPr="00615949" w14:paraId="664D0EA7" w14:textId="77777777" w:rsidTr="00957B3D">
        <w:trPr>
          <w:trHeight w:val="311"/>
        </w:trPr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6FB1234D" w14:textId="77777777" w:rsidR="00615949" w:rsidRPr="00A659EE" w:rsidRDefault="00A659EE" w:rsidP="004D7EA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659E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OA3</w:t>
            </w:r>
            <w:r w:rsidRPr="00A659EE"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-like</w:t>
            </w: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nil"/>
            </w:tcBorders>
          </w:tcPr>
          <w:p w14:paraId="79A44392" w14:textId="77777777" w:rsidR="00615949" w:rsidRPr="00615949" w:rsidRDefault="00454CB7" w:rsidP="004D7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454CB7">
              <w:rPr>
                <w:rFonts w:ascii="Times New Roman" w:hAnsi="Times New Roman" w:cs="Times New Roman"/>
                <w:sz w:val="24"/>
                <w:szCs w:val="24"/>
              </w:rPr>
              <w:t>GGCCTCGTACTTCTCCCTT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</w:tcPr>
          <w:p w14:paraId="2DC128F5" w14:textId="77777777" w:rsidR="00615949" w:rsidRPr="00615949" w:rsidRDefault="00454CB7" w:rsidP="004D7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454CB7">
              <w:rPr>
                <w:rFonts w:ascii="Times New Roman" w:hAnsi="Times New Roman" w:cs="Times New Roman"/>
                <w:sz w:val="24"/>
                <w:szCs w:val="24"/>
              </w:rPr>
              <w:t>GAAGGAAGGCAGCATAAGC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</w:tc>
      </w:tr>
      <w:tr w:rsidR="008F7CE6" w:rsidRPr="00615949" w14:paraId="6BD214DB" w14:textId="77777777" w:rsidTr="00957B3D">
        <w:trPr>
          <w:trHeight w:val="60"/>
        </w:trPr>
        <w:tc>
          <w:tcPr>
            <w:tcW w:w="1603" w:type="dxa"/>
            <w:tcBorders>
              <w:top w:val="nil"/>
              <w:left w:val="nil"/>
              <w:right w:val="nil"/>
            </w:tcBorders>
          </w:tcPr>
          <w:p w14:paraId="3537F9BB" w14:textId="77777777" w:rsidR="008F7CE6" w:rsidRPr="00A659EE" w:rsidRDefault="008F7CE6" w:rsidP="004D7EA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659EE">
              <w:rPr>
                <w:rFonts w:ascii="Times New Roman" w:hAnsi="Times New Roman" w:cs="Times New Roman"/>
                <w:i/>
                <w:sz w:val="24"/>
                <w:szCs w:val="24"/>
              </w:rPr>
              <w:t>EF1A</w:t>
            </w:r>
          </w:p>
        </w:tc>
        <w:tc>
          <w:tcPr>
            <w:tcW w:w="4330" w:type="dxa"/>
            <w:tcBorders>
              <w:top w:val="nil"/>
              <w:left w:val="nil"/>
              <w:right w:val="nil"/>
            </w:tcBorders>
          </w:tcPr>
          <w:p w14:paraId="3F744556" w14:textId="77777777" w:rsidR="008F7CE6" w:rsidRPr="00615949" w:rsidRDefault="004D7EAC" w:rsidP="004D7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5949">
              <w:rPr>
                <w:rFonts w:ascii="Times New Roman" w:hAnsi="Times New Roman" w:cs="Times New Roman"/>
                <w:sz w:val="24"/>
                <w:szCs w:val="24"/>
              </w:rPr>
              <w:t>5’-ACCACGAAGCTCTCCAAGAA-3’</w:t>
            </w:r>
          </w:p>
        </w:tc>
        <w:tc>
          <w:tcPr>
            <w:tcW w:w="4250" w:type="dxa"/>
            <w:tcBorders>
              <w:top w:val="nil"/>
              <w:left w:val="nil"/>
              <w:right w:val="nil"/>
            </w:tcBorders>
          </w:tcPr>
          <w:p w14:paraId="6A94DC3E" w14:textId="77777777" w:rsidR="008F7CE6" w:rsidRPr="00615949" w:rsidRDefault="004D7EAC" w:rsidP="004D7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5949">
              <w:rPr>
                <w:rFonts w:ascii="Times New Roman" w:hAnsi="Times New Roman" w:cs="Times New Roman"/>
                <w:sz w:val="24"/>
                <w:szCs w:val="24"/>
              </w:rPr>
              <w:t>5’-AATCTGCAGCACCCTTAGGT-3’</w:t>
            </w:r>
          </w:p>
        </w:tc>
      </w:tr>
    </w:tbl>
    <w:p w14:paraId="757709B2" w14:textId="3B451441" w:rsidR="00DE60DC" w:rsidRPr="004D7EAC" w:rsidRDefault="00957B3D" w:rsidP="004D7EAC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</w:rPr>
        <w:t xml:space="preserve">Supplementary Table </w:t>
      </w:r>
      <w:r w:rsidR="00C33BEC">
        <w:rPr>
          <w:rFonts w:ascii="Times New Roman" w:hAnsi="Times New Roman" w:cs="Times New Roman"/>
          <w:b/>
          <w:sz w:val="24"/>
          <w:szCs w:val="24"/>
        </w:rPr>
        <w:t>1</w:t>
      </w:r>
      <w:r w:rsidR="00C71BA1">
        <w:rPr>
          <w:rFonts w:ascii="Times New Roman" w:hAnsi="Times New Roman" w:cs="Times New Roman"/>
          <w:b/>
          <w:sz w:val="24"/>
          <w:szCs w:val="24"/>
        </w:rPr>
        <w:t>6</w:t>
      </w:r>
      <w:r w:rsidR="004D7EAC" w:rsidRPr="004D7EAC">
        <w:rPr>
          <w:rFonts w:ascii="Times New Roman" w:hAnsi="Times New Roman" w:cs="Times New Roman"/>
          <w:b/>
          <w:sz w:val="24"/>
          <w:szCs w:val="24"/>
        </w:rPr>
        <w:t>. Primer pairs used for ex</w:t>
      </w:r>
      <w:r w:rsidR="00615949">
        <w:rPr>
          <w:rFonts w:ascii="Times New Roman" w:hAnsi="Times New Roman" w:cs="Times New Roman"/>
          <w:b/>
          <w:sz w:val="24"/>
          <w:szCs w:val="24"/>
        </w:rPr>
        <w:t>pression analysis using qRT-PCR</w:t>
      </w:r>
    </w:p>
    <w:sectPr w:rsidR="00DE60DC" w:rsidRPr="004D7EAC" w:rsidSect="00A2421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18DCC1" w14:textId="77777777" w:rsidR="00FD3031" w:rsidRDefault="00FD3031" w:rsidP="002E2407">
      <w:r>
        <w:separator/>
      </w:r>
    </w:p>
  </w:endnote>
  <w:endnote w:type="continuationSeparator" w:id="0">
    <w:p w14:paraId="4CC9BAA3" w14:textId="77777777" w:rsidR="00FD3031" w:rsidRDefault="00FD3031" w:rsidP="002E24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6FA5E5" w14:textId="77777777" w:rsidR="00FD3031" w:rsidRDefault="00FD3031" w:rsidP="002E2407">
      <w:r>
        <w:separator/>
      </w:r>
    </w:p>
  </w:footnote>
  <w:footnote w:type="continuationSeparator" w:id="0">
    <w:p w14:paraId="43C7B636" w14:textId="77777777" w:rsidR="00FD3031" w:rsidRDefault="00FD3031" w:rsidP="002E24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04D58"/>
    <w:rsid w:val="00172881"/>
    <w:rsid w:val="001F22C1"/>
    <w:rsid w:val="00204D58"/>
    <w:rsid w:val="002E2407"/>
    <w:rsid w:val="00352495"/>
    <w:rsid w:val="004233CD"/>
    <w:rsid w:val="00454CB7"/>
    <w:rsid w:val="004D7EAC"/>
    <w:rsid w:val="005C6529"/>
    <w:rsid w:val="005E3B5D"/>
    <w:rsid w:val="00615949"/>
    <w:rsid w:val="007A39F2"/>
    <w:rsid w:val="007D16D5"/>
    <w:rsid w:val="008F7CE6"/>
    <w:rsid w:val="00957B3D"/>
    <w:rsid w:val="00980A24"/>
    <w:rsid w:val="00A24217"/>
    <w:rsid w:val="00A659EE"/>
    <w:rsid w:val="00B95476"/>
    <w:rsid w:val="00C33BEC"/>
    <w:rsid w:val="00C71BA1"/>
    <w:rsid w:val="00DE60DC"/>
    <w:rsid w:val="00F01CD9"/>
    <w:rsid w:val="00FA2B10"/>
    <w:rsid w:val="00FB3801"/>
    <w:rsid w:val="00FD30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D2219C"/>
  <w15:docId w15:val="{9D659DBA-85D5-42DF-A6F0-D901145246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2421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E24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E240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E24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E2407"/>
    <w:rPr>
      <w:sz w:val="18"/>
      <w:szCs w:val="18"/>
    </w:rPr>
  </w:style>
  <w:style w:type="table" w:styleId="a7">
    <w:name w:val="Table Grid"/>
    <w:basedOn w:val="a1"/>
    <w:uiPriority w:val="39"/>
    <w:rsid w:val="002E24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3</Words>
  <Characters>1216</Characters>
  <Application>Microsoft Office Word</Application>
  <DocSecurity>0</DocSecurity>
  <Lines>10</Lines>
  <Paragraphs>2</Paragraphs>
  <ScaleCrop>false</ScaleCrop>
  <Company/>
  <LinksUpToDate>false</LinksUpToDate>
  <CharactersWithSpaces>1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子吟 王</dc:creator>
  <cp:lastModifiedBy>liu86830790@outlook.com</cp:lastModifiedBy>
  <cp:revision>6</cp:revision>
  <dcterms:created xsi:type="dcterms:W3CDTF">2022-04-11T03:08:00Z</dcterms:created>
  <dcterms:modified xsi:type="dcterms:W3CDTF">2022-10-10T12:48:00Z</dcterms:modified>
</cp:coreProperties>
</file>